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77A833" w14:textId="5ECB412A" w:rsidR="006A5751" w:rsidRPr="00393F44" w:rsidRDefault="00374F63" w:rsidP="006A5751">
      <w:pPr>
        <w:spacing w:after="0" w:line="480" w:lineRule="auto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3</w:t>
      </w:r>
      <w:r w:rsidR="006A5751">
        <w:rPr>
          <w:b/>
          <w:sz w:val="24"/>
          <w:szCs w:val="24"/>
        </w:rPr>
        <w:t xml:space="preserve"> </w:t>
      </w:r>
      <w:r w:rsidR="006A5751" w:rsidRPr="00393F44">
        <w:rPr>
          <w:b/>
          <w:sz w:val="24"/>
          <w:szCs w:val="24"/>
        </w:rPr>
        <w:t>Table</w:t>
      </w:r>
      <w:r w:rsidR="009635BC">
        <w:rPr>
          <w:b/>
          <w:sz w:val="24"/>
          <w:szCs w:val="24"/>
        </w:rPr>
        <w:t>:</w:t>
      </w:r>
      <w:r w:rsidR="006A5751" w:rsidRPr="00393F44">
        <w:rPr>
          <w:b/>
          <w:sz w:val="24"/>
          <w:szCs w:val="24"/>
        </w:rPr>
        <w:t xml:space="preserve"> </w:t>
      </w:r>
      <w:r w:rsidR="006A5751">
        <w:rPr>
          <w:b/>
          <w:sz w:val="24"/>
          <w:szCs w:val="24"/>
        </w:rPr>
        <w:t>Patterning of experience of racial discrimination (last 12 months)</w:t>
      </w:r>
      <w:r w:rsidR="005B3C78">
        <w:rPr>
          <w:b/>
          <w:sz w:val="24"/>
          <w:szCs w:val="24"/>
        </w:rPr>
        <w:t xml:space="preserve"> by sociodemographic factors. R</w:t>
      </w:r>
      <w:r w:rsidR="006A5751">
        <w:rPr>
          <w:b/>
          <w:sz w:val="24"/>
          <w:szCs w:val="24"/>
        </w:rPr>
        <w:t xml:space="preserve">esults of multivariable logistic regression </w:t>
      </w:r>
      <w:r w:rsidR="005B3C78">
        <w:rPr>
          <w:b/>
          <w:sz w:val="24"/>
          <w:szCs w:val="24"/>
        </w:rPr>
        <w:t xml:space="preserve">analysis </w:t>
      </w:r>
      <w:r w:rsidR="006A5751">
        <w:rPr>
          <w:b/>
          <w:sz w:val="24"/>
          <w:szCs w:val="24"/>
        </w:rPr>
        <w:t>by survey</w:t>
      </w:r>
      <w:r w:rsidR="005B3C78">
        <w:rPr>
          <w:b/>
          <w:sz w:val="24"/>
          <w:szCs w:val="24"/>
        </w:rPr>
        <w:t xml:space="preserve"> year</w:t>
      </w:r>
      <w:r w:rsidR="00522ADA">
        <w:rPr>
          <w:b/>
          <w:sz w:val="24"/>
          <w:szCs w:val="24"/>
        </w:rPr>
        <w:t>.</w:t>
      </w:r>
      <w:r w:rsidR="00DD0C01">
        <w:rPr>
          <w:b/>
          <w:sz w:val="24"/>
          <w:szCs w:val="24"/>
        </w:rPr>
        <w:t xml:space="preserve"> </w:t>
      </w:r>
    </w:p>
    <w:tbl>
      <w:tblPr>
        <w:tblW w:w="13865" w:type="dxa"/>
        <w:tblInd w:w="93" w:type="dxa"/>
        <w:tblLook w:val="04A0" w:firstRow="1" w:lastRow="0" w:firstColumn="1" w:lastColumn="0" w:noHBand="0" w:noVBand="1"/>
      </w:tblPr>
      <w:tblGrid>
        <w:gridCol w:w="902"/>
        <w:gridCol w:w="1284"/>
        <w:gridCol w:w="1267"/>
        <w:gridCol w:w="284"/>
        <w:gridCol w:w="1699"/>
        <w:gridCol w:w="1701"/>
        <w:gridCol w:w="1682"/>
        <w:gridCol w:w="1682"/>
        <w:gridCol w:w="1682"/>
        <w:gridCol w:w="1682"/>
      </w:tblGrid>
      <w:tr w:rsidR="00CD4C94" w:rsidRPr="002F7F1A" w14:paraId="494684F1" w14:textId="77777777" w:rsidTr="00064B7B">
        <w:trPr>
          <w:trHeight w:val="300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7881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Variabl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CDBF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Level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ECE8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E955ED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92302D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364" w:type="dxa"/>
            <w:gridSpan w:val="2"/>
            <w:tcBorders>
              <w:top w:val="single" w:sz="4" w:space="0" w:color="auto"/>
            </w:tcBorders>
            <w:vAlign w:val="center"/>
          </w:tcPr>
          <w:p w14:paraId="094F0857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Recent experience of racism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 xml:space="preserve"> 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37FFAADA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664A3E57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CD4C94" w:rsidRPr="002F7F1A" w14:paraId="0CE859DA" w14:textId="77777777" w:rsidTr="00D02791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166FCA0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6F64F41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24B553E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F120330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51113635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596D11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364" w:type="dxa"/>
            <w:gridSpan w:val="2"/>
            <w:vAlign w:val="center"/>
          </w:tcPr>
          <w:p w14:paraId="2DB9E88A" w14:textId="77777777" w:rsidR="00CD4C94" w:rsidRPr="002F7F1A" w:rsidRDefault="00A4620C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Odds ratio</w:t>
            </w:r>
            <w:r w:rsidR="00CD4C94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 xml:space="preserve"> (95% CI)</w:t>
            </w:r>
          </w:p>
        </w:tc>
        <w:tc>
          <w:tcPr>
            <w:tcW w:w="1682" w:type="dxa"/>
            <w:vAlign w:val="center"/>
          </w:tcPr>
          <w:p w14:paraId="501AB4EC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2B9BA3D1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CD4C94" w:rsidRPr="002F7F1A" w14:paraId="313AA523" w14:textId="77777777" w:rsidTr="00CD4C94">
        <w:trPr>
          <w:trHeight w:val="300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BBA44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B593C6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3014D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5AFCE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B63A98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GSS 20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29B02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GSS 2010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013161A4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GSS 2012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5E7B6FBF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NZHS 02/03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407AE1CE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NZHS 06/07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453584F6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NZHS 11/12</w:t>
            </w:r>
          </w:p>
        </w:tc>
      </w:tr>
      <w:tr w:rsidR="00CD4C94" w:rsidRPr="002F7F1A" w14:paraId="13B63651" w14:textId="77777777" w:rsidTr="00CD4C94">
        <w:trPr>
          <w:trHeight w:val="162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0C67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9958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9B36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4314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35A6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03E9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561FDCFB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1F6D7322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44E6B30C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616FA913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CD4C94" w:rsidRPr="002F7F1A" w14:paraId="324F1542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04E70EE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 xml:space="preserve">Ethnicity/ 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C4F3A71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European/Othe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681F50A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NZ bor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2A2615E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1A7E19BC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ADF8D1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172F5A9F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0EB4406F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34189E6B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2F823C46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</w:tr>
      <w:tr w:rsidR="00CD4C94" w:rsidRPr="002F7F1A" w14:paraId="607594FE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EEF57ED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Nativity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F0CD57E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A673E09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Overseas bor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5C38B07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29B96861" w14:textId="77777777" w:rsidR="00CD4C94" w:rsidRPr="002F7F1A" w:rsidRDefault="00E071BF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09 (1.45, 3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E62D1A" w14:textId="77777777" w:rsidR="00CD4C94" w:rsidRPr="002F7F1A" w:rsidRDefault="00E071BF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87 (1.22, 2.86)</w:t>
            </w:r>
          </w:p>
        </w:tc>
        <w:tc>
          <w:tcPr>
            <w:tcW w:w="1682" w:type="dxa"/>
            <w:vAlign w:val="center"/>
          </w:tcPr>
          <w:p w14:paraId="415D0C72" w14:textId="77777777" w:rsidR="00CD4C94" w:rsidRPr="002F7F1A" w:rsidRDefault="00E071BF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3.50 (2.35, 5.21)</w:t>
            </w:r>
          </w:p>
        </w:tc>
        <w:tc>
          <w:tcPr>
            <w:tcW w:w="1682" w:type="dxa"/>
            <w:vAlign w:val="center"/>
          </w:tcPr>
          <w:p w14:paraId="29B34EA0" w14:textId="77777777" w:rsidR="00CD4C94" w:rsidRPr="002F7F1A" w:rsidRDefault="00E071BF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95 (1.40, 2.72)</w:t>
            </w:r>
          </w:p>
        </w:tc>
        <w:tc>
          <w:tcPr>
            <w:tcW w:w="1682" w:type="dxa"/>
            <w:vAlign w:val="center"/>
          </w:tcPr>
          <w:p w14:paraId="5EDC2877" w14:textId="77777777" w:rsidR="00CD4C94" w:rsidRPr="002F7F1A" w:rsidRDefault="00E071BF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50 (1.10, 2.05)</w:t>
            </w:r>
          </w:p>
        </w:tc>
        <w:tc>
          <w:tcPr>
            <w:tcW w:w="1682" w:type="dxa"/>
            <w:vAlign w:val="center"/>
          </w:tcPr>
          <w:p w14:paraId="3F093CFD" w14:textId="77777777" w:rsidR="00CD4C94" w:rsidRPr="002F7F1A" w:rsidRDefault="00E071BF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68 (1.88, 3.80)</w:t>
            </w:r>
          </w:p>
        </w:tc>
      </w:tr>
      <w:tr w:rsidR="00CD4C94" w:rsidRPr="002F7F1A" w14:paraId="279EA6AB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9E1C15F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04C41EF9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Māori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2E4F88A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NZ bor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51FCE47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40395548" w14:textId="77777777" w:rsidR="00CD4C94" w:rsidRPr="002F7F1A" w:rsidRDefault="00BF0570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4.08 (2.44, 6.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897CAD" w14:textId="77777777" w:rsidR="00CD4C94" w:rsidRPr="002F7F1A" w:rsidRDefault="00BF0570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3.51 (2.28, 5.40)</w:t>
            </w:r>
          </w:p>
        </w:tc>
        <w:tc>
          <w:tcPr>
            <w:tcW w:w="1682" w:type="dxa"/>
            <w:vAlign w:val="center"/>
          </w:tcPr>
          <w:p w14:paraId="1F80EAAB" w14:textId="77777777" w:rsidR="00CD4C94" w:rsidRPr="002F7F1A" w:rsidRDefault="00BF0570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4.50 (3.29, 6.15)</w:t>
            </w:r>
          </w:p>
        </w:tc>
        <w:tc>
          <w:tcPr>
            <w:tcW w:w="1682" w:type="dxa"/>
            <w:vAlign w:val="center"/>
          </w:tcPr>
          <w:p w14:paraId="2FB7524D" w14:textId="77777777" w:rsidR="00CD4C94" w:rsidRPr="002F7F1A" w:rsidRDefault="00BF0570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60 (1.93, 3.49)</w:t>
            </w:r>
          </w:p>
        </w:tc>
        <w:tc>
          <w:tcPr>
            <w:tcW w:w="1682" w:type="dxa"/>
            <w:vAlign w:val="center"/>
          </w:tcPr>
          <w:p w14:paraId="26DD25F2" w14:textId="77777777" w:rsidR="00CD4C94" w:rsidRPr="002F7F1A" w:rsidRDefault="00BF0570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29 (1.80, 2.91)</w:t>
            </w:r>
          </w:p>
        </w:tc>
        <w:tc>
          <w:tcPr>
            <w:tcW w:w="1682" w:type="dxa"/>
            <w:vAlign w:val="center"/>
          </w:tcPr>
          <w:p w14:paraId="0D0583D1" w14:textId="77777777" w:rsidR="00CD4C94" w:rsidRPr="002F7F1A" w:rsidRDefault="00BF0570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68 (2.02, 3.57)</w:t>
            </w:r>
          </w:p>
        </w:tc>
      </w:tr>
      <w:tr w:rsidR="00CD4C94" w:rsidRPr="002F7F1A" w14:paraId="116D67B5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</w:tcPr>
          <w:p w14:paraId="0C6CBB60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425D0FC4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732AD65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Overseas born*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E32B157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39CA328B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Not reported</w:t>
            </w:r>
            <w:r w:rsidRPr="002F7F1A">
              <w:rPr>
                <w:rFonts w:eastAsia="Times New Roman" w:cs="Times New Roman"/>
                <w:i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01D378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Not reported</w:t>
            </w:r>
            <w:r w:rsidRPr="002F7F1A">
              <w:rPr>
                <w:rFonts w:eastAsia="Times New Roman" w:cs="Times New Roman"/>
                <w:i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</w:p>
        </w:tc>
        <w:tc>
          <w:tcPr>
            <w:tcW w:w="1682" w:type="dxa"/>
            <w:vAlign w:val="center"/>
          </w:tcPr>
          <w:p w14:paraId="6A1A5551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Not reported</w:t>
            </w:r>
            <w:r w:rsidRPr="002F7F1A">
              <w:rPr>
                <w:rFonts w:eastAsia="Times New Roman" w:cs="Times New Roman"/>
                <w:i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</w:p>
        </w:tc>
        <w:tc>
          <w:tcPr>
            <w:tcW w:w="1682" w:type="dxa"/>
            <w:vAlign w:val="center"/>
          </w:tcPr>
          <w:p w14:paraId="0F480382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Not reported</w:t>
            </w:r>
            <w:r w:rsidRPr="002F7F1A">
              <w:rPr>
                <w:rFonts w:eastAsia="Times New Roman" w:cs="Times New Roman"/>
                <w:i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</w:p>
        </w:tc>
        <w:tc>
          <w:tcPr>
            <w:tcW w:w="1682" w:type="dxa"/>
            <w:vAlign w:val="center"/>
          </w:tcPr>
          <w:p w14:paraId="58BB4819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Not reported</w:t>
            </w:r>
            <w:r w:rsidRPr="002F7F1A">
              <w:rPr>
                <w:rFonts w:eastAsia="Times New Roman" w:cs="Times New Roman"/>
                <w:i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</w:p>
        </w:tc>
        <w:tc>
          <w:tcPr>
            <w:tcW w:w="1682" w:type="dxa"/>
            <w:vAlign w:val="center"/>
          </w:tcPr>
          <w:p w14:paraId="23C9D7ED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Not reported</w:t>
            </w:r>
            <w:r w:rsidRPr="002F7F1A">
              <w:rPr>
                <w:rFonts w:eastAsia="Times New Roman" w:cs="Times New Roman"/>
                <w:i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</w:p>
        </w:tc>
      </w:tr>
      <w:tr w:rsidR="00CD4C94" w:rsidRPr="002F7F1A" w14:paraId="1B2B464F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D303E9B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2EDE8E76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Pacific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B0C09A7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NZ bor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7DB1BC5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7BC50EB5" w14:textId="77777777" w:rsidR="00CD4C94" w:rsidRPr="002F7F1A" w:rsidRDefault="009F17C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33 (0.93, 5.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D23428" w14:textId="77777777" w:rsidR="00CD4C94" w:rsidRPr="002F7F1A" w:rsidRDefault="009F17C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3.09 (1.33, 7.21)</w:t>
            </w:r>
          </w:p>
        </w:tc>
        <w:tc>
          <w:tcPr>
            <w:tcW w:w="1682" w:type="dxa"/>
            <w:vAlign w:val="center"/>
          </w:tcPr>
          <w:p w14:paraId="0827CCDC" w14:textId="77777777" w:rsidR="00CD4C94" w:rsidRPr="002F7F1A" w:rsidRDefault="009F17C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3.29 (1.51, 7.18)</w:t>
            </w:r>
          </w:p>
        </w:tc>
        <w:tc>
          <w:tcPr>
            <w:tcW w:w="1682" w:type="dxa"/>
            <w:vAlign w:val="center"/>
          </w:tcPr>
          <w:p w14:paraId="79EABDBB" w14:textId="77777777" w:rsidR="00CD4C94" w:rsidRPr="002F7F1A" w:rsidRDefault="009F17C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04 (0.52, 2.07)</w:t>
            </w:r>
          </w:p>
        </w:tc>
        <w:tc>
          <w:tcPr>
            <w:tcW w:w="1682" w:type="dxa"/>
            <w:vAlign w:val="center"/>
          </w:tcPr>
          <w:p w14:paraId="3D7D9669" w14:textId="77777777" w:rsidR="00CD4C94" w:rsidRPr="002F7F1A" w:rsidRDefault="009F17C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87 (1.21, 2.87)</w:t>
            </w:r>
          </w:p>
        </w:tc>
        <w:tc>
          <w:tcPr>
            <w:tcW w:w="1682" w:type="dxa"/>
            <w:vAlign w:val="center"/>
          </w:tcPr>
          <w:p w14:paraId="16000E24" w14:textId="77777777" w:rsidR="00CD4C94" w:rsidRPr="002F7F1A" w:rsidRDefault="009F17C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76 (0.98, 3.14)</w:t>
            </w:r>
          </w:p>
        </w:tc>
      </w:tr>
      <w:tr w:rsidR="00CD4C94" w:rsidRPr="002F7F1A" w14:paraId="5F600951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6350642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B3E0FB5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6ED64A7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Overseas bor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C3B2299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13AB2FCF" w14:textId="77777777" w:rsidR="00CD4C94" w:rsidRPr="002F7F1A" w:rsidRDefault="00326FF9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4.34 (2.17, 8.7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55E514" w14:textId="77777777" w:rsidR="00CD4C94" w:rsidRPr="002F7F1A" w:rsidRDefault="00326FF9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44 (1.08, 5.51)</w:t>
            </w:r>
          </w:p>
        </w:tc>
        <w:tc>
          <w:tcPr>
            <w:tcW w:w="1682" w:type="dxa"/>
            <w:vAlign w:val="center"/>
          </w:tcPr>
          <w:p w14:paraId="5F41F1AD" w14:textId="77777777" w:rsidR="00CD4C94" w:rsidRPr="002F7F1A" w:rsidRDefault="00326FF9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29 (1.24, 4.25)</w:t>
            </w:r>
          </w:p>
        </w:tc>
        <w:tc>
          <w:tcPr>
            <w:tcW w:w="1682" w:type="dxa"/>
            <w:vAlign w:val="center"/>
          </w:tcPr>
          <w:p w14:paraId="7FE169A3" w14:textId="77777777" w:rsidR="00CD4C94" w:rsidRPr="002F7F1A" w:rsidRDefault="00326FF9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32 (0.80, 2.18)</w:t>
            </w:r>
          </w:p>
        </w:tc>
        <w:tc>
          <w:tcPr>
            <w:tcW w:w="1682" w:type="dxa"/>
            <w:vAlign w:val="center"/>
          </w:tcPr>
          <w:p w14:paraId="059E92B9" w14:textId="77777777" w:rsidR="00CD4C94" w:rsidRPr="002F7F1A" w:rsidRDefault="00326FF9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76 (1.19, 2.59)</w:t>
            </w:r>
          </w:p>
        </w:tc>
        <w:tc>
          <w:tcPr>
            <w:tcW w:w="1682" w:type="dxa"/>
            <w:vAlign w:val="center"/>
          </w:tcPr>
          <w:p w14:paraId="2F6F641A" w14:textId="77777777" w:rsidR="00CD4C94" w:rsidRPr="002F7F1A" w:rsidRDefault="00326FF9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86 (1.80, 4.55)</w:t>
            </w:r>
          </w:p>
        </w:tc>
      </w:tr>
      <w:tr w:rsidR="00CD4C94" w:rsidRPr="002F7F1A" w14:paraId="2C095819" w14:textId="77777777" w:rsidTr="00CD4C94">
        <w:trPr>
          <w:trHeight w:val="315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2525A65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C6292BC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Asia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CA3F90F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NZ bor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9969F3A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42672154" w14:textId="77777777" w:rsidR="00CD4C94" w:rsidRPr="002F7F1A" w:rsidRDefault="00CB2B1E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5.30 (1.45, 19.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766245" w14:textId="77777777" w:rsidR="00CD4C94" w:rsidRPr="002F7F1A" w:rsidRDefault="00CB2B1E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47 (0.41, 5.27)</w:t>
            </w:r>
          </w:p>
        </w:tc>
        <w:tc>
          <w:tcPr>
            <w:tcW w:w="1682" w:type="dxa"/>
            <w:vAlign w:val="center"/>
          </w:tcPr>
          <w:p w14:paraId="1DA4A0E0" w14:textId="77777777" w:rsidR="00CD4C94" w:rsidRPr="002F7F1A" w:rsidRDefault="00CB2B1E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7.83 (2.19, 27.98)</w:t>
            </w:r>
          </w:p>
        </w:tc>
        <w:tc>
          <w:tcPr>
            <w:tcW w:w="1682" w:type="dxa"/>
            <w:vAlign w:val="center"/>
          </w:tcPr>
          <w:p w14:paraId="4FBC6081" w14:textId="77777777" w:rsidR="00CD4C94" w:rsidRPr="002F7F1A" w:rsidRDefault="00CB2B1E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19 (0.35, 4.02)</w:t>
            </w:r>
          </w:p>
        </w:tc>
        <w:tc>
          <w:tcPr>
            <w:tcW w:w="1682" w:type="dxa"/>
            <w:vAlign w:val="center"/>
          </w:tcPr>
          <w:p w14:paraId="08CF185F" w14:textId="77777777" w:rsidR="00CD4C94" w:rsidRPr="002F7F1A" w:rsidRDefault="00CB2B1E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46 (1.07, 5.63)</w:t>
            </w:r>
          </w:p>
        </w:tc>
        <w:tc>
          <w:tcPr>
            <w:tcW w:w="1682" w:type="dxa"/>
            <w:vAlign w:val="center"/>
          </w:tcPr>
          <w:p w14:paraId="0BE6B062" w14:textId="77777777" w:rsidR="00CD4C94" w:rsidRPr="002F7F1A" w:rsidRDefault="00CB2B1E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19 (0.68, 7.06)</w:t>
            </w:r>
          </w:p>
        </w:tc>
      </w:tr>
      <w:tr w:rsidR="00CD4C94" w:rsidRPr="002F7F1A" w14:paraId="02B21981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D858F45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7D64241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1B87894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Overseas bor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CF68BBF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795C1140" w14:textId="77777777" w:rsidR="00CD4C94" w:rsidRPr="002F7F1A" w:rsidRDefault="00593E51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9.39 (5.95, 14.8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0EAF8C" w14:textId="77777777" w:rsidR="00CD4C94" w:rsidRPr="002F7F1A" w:rsidRDefault="00593E51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5.81 (4.10, 8.22)</w:t>
            </w:r>
          </w:p>
        </w:tc>
        <w:tc>
          <w:tcPr>
            <w:tcW w:w="1682" w:type="dxa"/>
            <w:vAlign w:val="center"/>
          </w:tcPr>
          <w:p w14:paraId="3A716BE5" w14:textId="77777777" w:rsidR="00CD4C94" w:rsidRPr="002F7F1A" w:rsidRDefault="00593E51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6.59 (4.56, 9.53)</w:t>
            </w:r>
          </w:p>
        </w:tc>
        <w:tc>
          <w:tcPr>
            <w:tcW w:w="1682" w:type="dxa"/>
            <w:vAlign w:val="center"/>
          </w:tcPr>
          <w:p w14:paraId="2C450875" w14:textId="77777777" w:rsidR="00CD4C94" w:rsidRPr="002F7F1A" w:rsidRDefault="00593E51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4.77 (3.48, 6.54)</w:t>
            </w:r>
          </w:p>
        </w:tc>
        <w:tc>
          <w:tcPr>
            <w:tcW w:w="1682" w:type="dxa"/>
            <w:vAlign w:val="center"/>
          </w:tcPr>
          <w:p w14:paraId="6F62494B" w14:textId="77777777" w:rsidR="00CD4C94" w:rsidRPr="002F7F1A" w:rsidRDefault="00593E51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4.20 (3.30, 5.35)</w:t>
            </w:r>
          </w:p>
        </w:tc>
        <w:tc>
          <w:tcPr>
            <w:tcW w:w="1682" w:type="dxa"/>
            <w:vAlign w:val="center"/>
          </w:tcPr>
          <w:p w14:paraId="28A2A574" w14:textId="77777777" w:rsidR="00CD4C94" w:rsidRPr="002F7F1A" w:rsidRDefault="00593E51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5.16 (3.87, 6.87)</w:t>
            </w:r>
          </w:p>
        </w:tc>
      </w:tr>
      <w:tr w:rsidR="00CD4C94" w:rsidRPr="002F7F1A" w14:paraId="7BEB97A4" w14:textId="77777777" w:rsidTr="00CD4C94">
        <w:trPr>
          <w:trHeight w:val="162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5890C7C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5B0A160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42BD6C8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0DB6509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2BBFF4D2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1FDB27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27275038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2A3D414C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0AFEC8FE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6B717D94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CD4C94" w:rsidRPr="002F7F1A" w14:paraId="6FE2DFBA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825589B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Age group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BC4E6AE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BD2A023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5–2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A565387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3CCF42C7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4192DF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4CAC7942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0FB4C9BF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25AC6607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61D2D283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</w:tr>
      <w:tr w:rsidR="00CD4C94" w:rsidRPr="002F7F1A" w14:paraId="4676D9DD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DADD13D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040F5F0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727DDDE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5–3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F7753C7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4FD5FA18" w14:textId="77777777" w:rsidR="00CD4C94" w:rsidRPr="002F7F1A" w:rsidRDefault="00F152B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72 (0.50, 1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E84DD9" w14:textId="77777777" w:rsidR="00CD4C94" w:rsidRPr="002F7F1A" w:rsidRDefault="00F152B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99 (0.65, 1.50)</w:t>
            </w:r>
          </w:p>
        </w:tc>
        <w:tc>
          <w:tcPr>
            <w:tcW w:w="1682" w:type="dxa"/>
            <w:vAlign w:val="center"/>
          </w:tcPr>
          <w:p w14:paraId="10FF6396" w14:textId="77777777" w:rsidR="00CD4C94" w:rsidRPr="002F7F1A" w:rsidRDefault="00F152B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08 (0.68, 1.73)</w:t>
            </w:r>
          </w:p>
        </w:tc>
        <w:tc>
          <w:tcPr>
            <w:tcW w:w="1682" w:type="dxa"/>
            <w:vAlign w:val="center"/>
          </w:tcPr>
          <w:p w14:paraId="309C3E98" w14:textId="77777777" w:rsidR="00CD4C94" w:rsidRPr="002F7F1A" w:rsidRDefault="00F152B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58 (0.43, 0.78)</w:t>
            </w:r>
          </w:p>
        </w:tc>
        <w:tc>
          <w:tcPr>
            <w:tcW w:w="1682" w:type="dxa"/>
            <w:vAlign w:val="center"/>
          </w:tcPr>
          <w:p w14:paraId="751A2389" w14:textId="77777777" w:rsidR="00CD4C94" w:rsidRPr="002F7F1A" w:rsidRDefault="00F152B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90 (0.69, 1.19)</w:t>
            </w:r>
          </w:p>
        </w:tc>
        <w:tc>
          <w:tcPr>
            <w:tcW w:w="1682" w:type="dxa"/>
            <w:vAlign w:val="center"/>
          </w:tcPr>
          <w:p w14:paraId="06D22234" w14:textId="77777777" w:rsidR="00CD4C94" w:rsidRPr="002F7F1A" w:rsidRDefault="00F152B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84 (0.59, 1.20)</w:t>
            </w:r>
          </w:p>
        </w:tc>
      </w:tr>
      <w:tr w:rsidR="00CD4C94" w:rsidRPr="002F7F1A" w14:paraId="407D64A7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890DD3C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8841A7E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EF9297F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35–4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7B998D3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76288627" w14:textId="77777777" w:rsidR="00CD4C94" w:rsidRPr="002F7F1A" w:rsidRDefault="00ED5235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68 (0.48, 0.9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AF8C85" w14:textId="77777777" w:rsidR="00CD4C94" w:rsidRPr="002F7F1A" w:rsidRDefault="00ED5235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18 (0.83, 1.67)</w:t>
            </w:r>
          </w:p>
        </w:tc>
        <w:tc>
          <w:tcPr>
            <w:tcW w:w="1682" w:type="dxa"/>
            <w:vAlign w:val="center"/>
          </w:tcPr>
          <w:p w14:paraId="68AE71A7" w14:textId="77777777" w:rsidR="00CD4C94" w:rsidRPr="002F7F1A" w:rsidRDefault="00ED5235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21 (0.74, 1.98)</w:t>
            </w:r>
          </w:p>
        </w:tc>
        <w:tc>
          <w:tcPr>
            <w:tcW w:w="1682" w:type="dxa"/>
            <w:vAlign w:val="center"/>
          </w:tcPr>
          <w:p w14:paraId="074AFB5F" w14:textId="77777777" w:rsidR="00CD4C94" w:rsidRPr="002F7F1A" w:rsidRDefault="00ED5235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62 (0.46, 0.84)</w:t>
            </w:r>
          </w:p>
        </w:tc>
        <w:tc>
          <w:tcPr>
            <w:tcW w:w="1682" w:type="dxa"/>
            <w:vAlign w:val="center"/>
          </w:tcPr>
          <w:p w14:paraId="629A2DF9" w14:textId="77777777" w:rsidR="00CD4C94" w:rsidRPr="002F7F1A" w:rsidRDefault="00ED5235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84 (0.64, 1.10)</w:t>
            </w:r>
          </w:p>
        </w:tc>
        <w:tc>
          <w:tcPr>
            <w:tcW w:w="1682" w:type="dxa"/>
            <w:vAlign w:val="center"/>
          </w:tcPr>
          <w:p w14:paraId="4FE287B7" w14:textId="77777777" w:rsidR="00CD4C94" w:rsidRPr="002F7F1A" w:rsidRDefault="00ED5235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97 (0.68, 1.37)</w:t>
            </w:r>
          </w:p>
        </w:tc>
      </w:tr>
      <w:tr w:rsidR="00CD4C94" w:rsidRPr="002F7F1A" w14:paraId="1E7A5E48" w14:textId="77777777" w:rsidTr="00CD4C94">
        <w:trPr>
          <w:trHeight w:val="315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58B2719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667A80C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1A6B684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45–5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3B4BDD8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27E3E3C8" w14:textId="77777777" w:rsidR="00CD4C94" w:rsidRPr="002F7F1A" w:rsidRDefault="009F23B1" w:rsidP="009F23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75 (0.47, 1.1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A6411A" w14:textId="77777777" w:rsidR="00CD4C94" w:rsidRPr="002F7F1A" w:rsidRDefault="009F23B1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12 (0.69, 1.83)</w:t>
            </w:r>
          </w:p>
        </w:tc>
        <w:tc>
          <w:tcPr>
            <w:tcW w:w="1682" w:type="dxa"/>
            <w:vAlign w:val="center"/>
          </w:tcPr>
          <w:p w14:paraId="411C6D4B" w14:textId="77777777" w:rsidR="00CD4C94" w:rsidRPr="002F7F1A" w:rsidRDefault="009F23B1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52 (0.97, 2.40)</w:t>
            </w:r>
          </w:p>
        </w:tc>
        <w:tc>
          <w:tcPr>
            <w:tcW w:w="1682" w:type="dxa"/>
            <w:vAlign w:val="center"/>
          </w:tcPr>
          <w:p w14:paraId="7A99B0FB" w14:textId="77777777" w:rsidR="00CD4C94" w:rsidRPr="002F7F1A" w:rsidRDefault="009F23B1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47 (0.32, 0.68)</w:t>
            </w:r>
          </w:p>
        </w:tc>
        <w:tc>
          <w:tcPr>
            <w:tcW w:w="1682" w:type="dxa"/>
            <w:vAlign w:val="center"/>
          </w:tcPr>
          <w:p w14:paraId="75278C1C" w14:textId="77777777" w:rsidR="00CD4C94" w:rsidRPr="002F7F1A" w:rsidRDefault="009F23B1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65 (0.48, 0.88)</w:t>
            </w:r>
          </w:p>
        </w:tc>
        <w:tc>
          <w:tcPr>
            <w:tcW w:w="1682" w:type="dxa"/>
            <w:vAlign w:val="center"/>
          </w:tcPr>
          <w:p w14:paraId="093702FD" w14:textId="77777777" w:rsidR="00CD4C94" w:rsidRPr="002F7F1A" w:rsidRDefault="009F23B1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91 (0.63, 1.31)</w:t>
            </w:r>
          </w:p>
        </w:tc>
      </w:tr>
      <w:tr w:rsidR="00CD4C94" w:rsidRPr="002F7F1A" w14:paraId="5D8AFD00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77FB6BD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9924E8B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CDC1B30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55–6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30BE179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79D59B0C" w14:textId="77777777" w:rsidR="00CD4C94" w:rsidRPr="002F7F1A" w:rsidRDefault="00FD599F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56 (0.34, 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AA0F21" w14:textId="77777777" w:rsidR="00CD4C94" w:rsidRPr="002F7F1A" w:rsidRDefault="00FD599F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68 (0.47, 1.01)</w:t>
            </w:r>
          </w:p>
        </w:tc>
        <w:tc>
          <w:tcPr>
            <w:tcW w:w="1682" w:type="dxa"/>
            <w:vAlign w:val="center"/>
          </w:tcPr>
          <w:p w14:paraId="21132175" w14:textId="77777777" w:rsidR="00CD4C94" w:rsidRPr="002F7F1A" w:rsidRDefault="00FD599F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77 (0.47, 1.25)</w:t>
            </w:r>
          </w:p>
        </w:tc>
        <w:tc>
          <w:tcPr>
            <w:tcW w:w="1682" w:type="dxa"/>
            <w:vAlign w:val="center"/>
          </w:tcPr>
          <w:p w14:paraId="75F74F61" w14:textId="77777777" w:rsidR="00CD4C94" w:rsidRPr="002F7F1A" w:rsidRDefault="00FD599F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34 (0.22, 0.51)</w:t>
            </w:r>
          </w:p>
        </w:tc>
        <w:tc>
          <w:tcPr>
            <w:tcW w:w="1682" w:type="dxa"/>
            <w:vAlign w:val="center"/>
          </w:tcPr>
          <w:p w14:paraId="2BAD4030" w14:textId="77777777" w:rsidR="00CD4C94" w:rsidRPr="002F7F1A" w:rsidRDefault="00FD599F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54 (0.38, 0.75)</w:t>
            </w:r>
          </w:p>
        </w:tc>
        <w:tc>
          <w:tcPr>
            <w:tcW w:w="1682" w:type="dxa"/>
            <w:vAlign w:val="center"/>
          </w:tcPr>
          <w:p w14:paraId="30844655" w14:textId="77777777" w:rsidR="00CD4C94" w:rsidRPr="002F7F1A" w:rsidRDefault="00FD599F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86 (0.58, 1.29)</w:t>
            </w:r>
          </w:p>
        </w:tc>
      </w:tr>
      <w:tr w:rsidR="00CD4C94" w:rsidRPr="002F7F1A" w14:paraId="28D1752D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818C5D6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96A7E9B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587CE4E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65–7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60289E8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5A7187FC" w14:textId="77777777" w:rsidR="00CD4C94" w:rsidRPr="002F7F1A" w:rsidRDefault="003933FA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28 (0.14, 0.5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7AAE61" w14:textId="77777777" w:rsidR="00CD4C94" w:rsidRPr="002F7F1A" w:rsidRDefault="003933FA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29 (0.16, 0.54)</w:t>
            </w:r>
          </w:p>
        </w:tc>
        <w:tc>
          <w:tcPr>
            <w:tcW w:w="1682" w:type="dxa"/>
            <w:vAlign w:val="center"/>
          </w:tcPr>
          <w:p w14:paraId="0D80A54B" w14:textId="77777777" w:rsidR="00CD4C94" w:rsidRPr="002F7F1A" w:rsidRDefault="003933FA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73 (0.41, 1.33)</w:t>
            </w:r>
          </w:p>
        </w:tc>
        <w:tc>
          <w:tcPr>
            <w:tcW w:w="1682" w:type="dxa"/>
            <w:vAlign w:val="center"/>
          </w:tcPr>
          <w:p w14:paraId="1B51F0DC" w14:textId="77777777" w:rsidR="00CD4C94" w:rsidRPr="002F7F1A" w:rsidRDefault="003933FA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16 (0.08, 0.31)</w:t>
            </w:r>
          </w:p>
        </w:tc>
        <w:tc>
          <w:tcPr>
            <w:tcW w:w="1682" w:type="dxa"/>
            <w:vAlign w:val="center"/>
          </w:tcPr>
          <w:p w14:paraId="3191EDC2" w14:textId="77777777" w:rsidR="00CD4C94" w:rsidRPr="002F7F1A" w:rsidRDefault="003933FA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19 (0.11, 0.31)</w:t>
            </w:r>
          </w:p>
        </w:tc>
        <w:tc>
          <w:tcPr>
            <w:tcW w:w="1682" w:type="dxa"/>
            <w:vAlign w:val="center"/>
          </w:tcPr>
          <w:p w14:paraId="465AEA0B" w14:textId="77777777" w:rsidR="00CD4C94" w:rsidRPr="002F7F1A" w:rsidRDefault="003933FA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30 (0.17, 0.52)</w:t>
            </w:r>
          </w:p>
        </w:tc>
      </w:tr>
      <w:tr w:rsidR="00CD4C94" w:rsidRPr="002F7F1A" w14:paraId="735BFE97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688F646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F5C9460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DB50284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75+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42E3B0D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4C9C24EF" w14:textId="77777777" w:rsidR="00CD4C94" w:rsidRPr="002F7F1A" w:rsidRDefault="00900A50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8 (0.02, 0.2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41BC0B" w14:textId="77777777" w:rsidR="00CD4C94" w:rsidRPr="002F7F1A" w:rsidRDefault="00900A50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14 (0.05, 0.43)</w:t>
            </w:r>
          </w:p>
        </w:tc>
        <w:tc>
          <w:tcPr>
            <w:tcW w:w="1682" w:type="dxa"/>
            <w:vAlign w:val="center"/>
          </w:tcPr>
          <w:p w14:paraId="7DD7B5F4" w14:textId="77777777" w:rsidR="00CD4C94" w:rsidRPr="002F7F1A" w:rsidRDefault="00900A50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8 (0.03, 0.27)</w:t>
            </w:r>
          </w:p>
        </w:tc>
        <w:tc>
          <w:tcPr>
            <w:tcW w:w="1682" w:type="dxa"/>
            <w:vAlign w:val="center"/>
          </w:tcPr>
          <w:p w14:paraId="576C482D" w14:textId="77777777" w:rsidR="00CD4C94" w:rsidRPr="002F7F1A" w:rsidRDefault="00900A50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14 (0.07, 0.28)</w:t>
            </w:r>
          </w:p>
        </w:tc>
        <w:tc>
          <w:tcPr>
            <w:tcW w:w="1682" w:type="dxa"/>
            <w:vAlign w:val="center"/>
          </w:tcPr>
          <w:p w14:paraId="7019CDF9" w14:textId="77777777" w:rsidR="00CD4C94" w:rsidRPr="002F7F1A" w:rsidRDefault="00900A50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19 (0.10, 0.36)</w:t>
            </w:r>
          </w:p>
        </w:tc>
        <w:tc>
          <w:tcPr>
            <w:tcW w:w="1682" w:type="dxa"/>
            <w:vAlign w:val="center"/>
          </w:tcPr>
          <w:p w14:paraId="28FFAB51" w14:textId="77777777" w:rsidR="00CD4C94" w:rsidRPr="002F7F1A" w:rsidRDefault="00900A50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10 (0.04, 0.23)</w:t>
            </w:r>
          </w:p>
        </w:tc>
      </w:tr>
      <w:tr w:rsidR="00CD4C94" w:rsidRPr="002F7F1A" w14:paraId="1B7744A6" w14:textId="77777777" w:rsidTr="00CD4C94">
        <w:trPr>
          <w:trHeight w:val="162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B42E197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FD525B6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F14985F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4266BE0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5105317D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485C54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260AED24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0C3843C4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658C66D4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5651CECC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CD4C94" w:rsidRPr="002F7F1A" w14:paraId="310689DB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991544B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Gende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75B9FBB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10BA4A5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Male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6B8345E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13BDDF9B" w14:textId="77777777" w:rsidR="00CD4C94" w:rsidRPr="002F7F1A" w:rsidRDefault="00F138A5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25 (0.96, 1.6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37EEAF" w14:textId="77777777" w:rsidR="00CD4C94" w:rsidRPr="002F7F1A" w:rsidRDefault="00F138A5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09 (0.82, 1.44)</w:t>
            </w:r>
          </w:p>
        </w:tc>
        <w:tc>
          <w:tcPr>
            <w:tcW w:w="1682" w:type="dxa"/>
            <w:vAlign w:val="center"/>
          </w:tcPr>
          <w:p w14:paraId="5ACCA450" w14:textId="77777777" w:rsidR="00CD4C94" w:rsidRPr="002F7F1A" w:rsidRDefault="00F138A5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19 (0.91, 1.57)</w:t>
            </w:r>
          </w:p>
        </w:tc>
        <w:tc>
          <w:tcPr>
            <w:tcW w:w="1682" w:type="dxa"/>
            <w:vAlign w:val="center"/>
          </w:tcPr>
          <w:p w14:paraId="77C86AE6" w14:textId="77777777" w:rsidR="00CD4C94" w:rsidRPr="002F7F1A" w:rsidRDefault="00F138A5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22 (0.99, 1.51)</w:t>
            </w:r>
          </w:p>
        </w:tc>
        <w:tc>
          <w:tcPr>
            <w:tcW w:w="1682" w:type="dxa"/>
            <w:vAlign w:val="center"/>
          </w:tcPr>
          <w:p w14:paraId="5EB9F197" w14:textId="77777777" w:rsidR="00CD4C94" w:rsidRPr="002F7F1A" w:rsidRDefault="00F138A5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25 (1.05, 1.49)</w:t>
            </w:r>
          </w:p>
        </w:tc>
        <w:tc>
          <w:tcPr>
            <w:tcW w:w="1682" w:type="dxa"/>
            <w:vAlign w:val="center"/>
          </w:tcPr>
          <w:p w14:paraId="1E760766" w14:textId="77777777" w:rsidR="00CD4C94" w:rsidRPr="002F7F1A" w:rsidRDefault="00F138A5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10 (0.90, 1.35)</w:t>
            </w:r>
          </w:p>
        </w:tc>
      </w:tr>
      <w:tr w:rsidR="00CD4C94" w:rsidRPr="002F7F1A" w14:paraId="57B3EB0B" w14:textId="77777777" w:rsidTr="00CD4C94">
        <w:trPr>
          <w:trHeight w:val="315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2E35A11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7033144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085D78A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Female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9AAC12C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76C16802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C00950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0632342F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4F0894C3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173FE4B1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09352AB4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</w:tr>
      <w:tr w:rsidR="00CD4C94" w:rsidRPr="002F7F1A" w14:paraId="5FC58EDD" w14:textId="77777777" w:rsidTr="00CD4C94">
        <w:trPr>
          <w:trHeight w:val="162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C4CF2EB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F0FE6C2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0145B98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80ABC1E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7EDFCC4C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AD740C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1B49D4B1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7A714617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669ADE9C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5E5AE30F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CD4C94" w:rsidRPr="002F7F1A" w14:paraId="5C62F370" w14:textId="77777777" w:rsidTr="00CD4C94">
        <w:trPr>
          <w:trHeight w:val="315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9069B03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Education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4D759D0D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No secondary qualificatio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416E932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6DFCE519" w14:textId="77777777" w:rsidR="00CD4C94" w:rsidRPr="002F7F1A" w:rsidRDefault="00EB176E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77 (0.55, 1.0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EDEA4B" w14:textId="77777777" w:rsidR="00CD4C94" w:rsidRPr="002F7F1A" w:rsidRDefault="00EB176E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80 (0.53, 1.20)</w:t>
            </w:r>
          </w:p>
        </w:tc>
        <w:tc>
          <w:tcPr>
            <w:tcW w:w="1682" w:type="dxa"/>
            <w:vAlign w:val="center"/>
          </w:tcPr>
          <w:p w14:paraId="5741FC9C" w14:textId="77777777" w:rsidR="00CD4C94" w:rsidRPr="002F7F1A" w:rsidRDefault="00EB176E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04 (0.71, 1.50)</w:t>
            </w:r>
          </w:p>
        </w:tc>
        <w:tc>
          <w:tcPr>
            <w:tcW w:w="1682" w:type="dxa"/>
            <w:vAlign w:val="center"/>
          </w:tcPr>
          <w:p w14:paraId="1984E3CF" w14:textId="77777777" w:rsidR="00CD4C94" w:rsidRPr="002F7F1A" w:rsidRDefault="00EB176E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10 (0.84, 1.43)</w:t>
            </w:r>
          </w:p>
        </w:tc>
        <w:tc>
          <w:tcPr>
            <w:tcW w:w="1682" w:type="dxa"/>
            <w:vAlign w:val="center"/>
          </w:tcPr>
          <w:p w14:paraId="1A244EB3" w14:textId="77777777" w:rsidR="00CD4C94" w:rsidRPr="002F7F1A" w:rsidRDefault="00EB176E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03 (0.83, 1.27)</w:t>
            </w:r>
          </w:p>
        </w:tc>
        <w:tc>
          <w:tcPr>
            <w:tcW w:w="1682" w:type="dxa"/>
            <w:vAlign w:val="center"/>
          </w:tcPr>
          <w:p w14:paraId="7DEBDBFA" w14:textId="77777777" w:rsidR="00CD4C94" w:rsidRPr="002F7F1A" w:rsidRDefault="00EB176E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14 (0.89, 1.46)</w:t>
            </w:r>
          </w:p>
        </w:tc>
      </w:tr>
      <w:tr w:rsidR="00CD4C94" w:rsidRPr="002F7F1A" w14:paraId="47A60840" w14:textId="77777777" w:rsidTr="00CD4C94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B2205FF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434D0092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Secondary qualificatio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C1BC152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4FD4504A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18F722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1BCD9B6F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39D0C120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188DAD43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0E3CA581" w14:textId="77777777" w:rsidR="00CD4C94" w:rsidRPr="002F7F1A" w:rsidRDefault="00757A3B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</w:tr>
      <w:tr w:rsidR="00CD4C94" w:rsidRPr="002F7F1A" w14:paraId="051DD811" w14:textId="77777777" w:rsidTr="00CD4C94">
        <w:trPr>
          <w:trHeight w:val="162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797568B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3DFDD6D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E3E6AA7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B8E4A29" w14:textId="77777777" w:rsidR="00CD4C94" w:rsidRPr="002F7F1A" w:rsidRDefault="00CD4C94" w:rsidP="00CD4C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6CBFB0ED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F3707B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662EE63D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30439DE9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2D0DAEC4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00F654BF" w14:textId="77777777" w:rsidR="00CD4C94" w:rsidRPr="002F7F1A" w:rsidRDefault="00CD4C94" w:rsidP="00CD4C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</w:tbl>
    <w:p w14:paraId="04AEB9BF" w14:textId="7DD9D59E" w:rsidR="00247C57" w:rsidRDefault="00247C57" w:rsidP="00247C57">
      <w:pPr>
        <w:spacing w:after="0" w:line="480" w:lineRule="auto"/>
      </w:pPr>
      <w:r>
        <w:rPr>
          <w:b/>
          <w:sz w:val="24"/>
          <w:szCs w:val="24"/>
        </w:rPr>
        <w:lastRenderedPageBreak/>
        <w:t xml:space="preserve">S3 </w:t>
      </w:r>
      <w:r w:rsidRPr="00393F44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(continued):</w:t>
      </w:r>
      <w:r w:rsidRPr="00393F44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Patterning of experience of racial discrimination (last 12 months) by sociodemographic factors. Results of multivariable logistic regression analysis by survey year </w:t>
      </w:r>
    </w:p>
    <w:tbl>
      <w:tblPr>
        <w:tblW w:w="13865" w:type="dxa"/>
        <w:tblInd w:w="93" w:type="dxa"/>
        <w:tblLook w:val="04A0" w:firstRow="1" w:lastRow="0" w:firstColumn="1" w:lastColumn="0" w:noHBand="0" w:noVBand="1"/>
      </w:tblPr>
      <w:tblGrid>
        <w:gridCol w:w="902"/>
        <w:gridCol w:w="1284"/>
        <w:gridCol w:w="1267"/>
        <w:gridCol w:w="284"/>
        <w:gridCol w:w="1699"/>
        <w:gridCol w:w="1701"/>
        <w:gridCol w:w="1682"/>
        <w:gridCol w:w="1682"/>
        <w:gridCol w:w="1682"/>
        <w:gridCol w:w="1682"/>
      </w:tblGrid>
      <w:tr w:rsidR="00247C57" w:rsidRPr="002F7F1A" w14:paraId="389A322B" w14:textId="77777777" w:rsidTr="0007096E">
        <w:trPr>
          <w:trHeight w:val="300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5A4F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Variabl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73DA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Level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1BEF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4959F7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0D5723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364" w:type="dxa"/>
            <w:gridSpan w:val="2"/>
            <w:tcBorders>
              <w:top w:val="single" w:sz="4" w:space="0" w:color="auto"/>
            </w:tcBorders>
            <w:vAlign w:val="center"/>
          </w:tcPr>
          <w:p w14:paraId="43D49DAD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Recent experience of racism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 xml:space="preserve"> 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4EB1C605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1506954C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247C57" w:rsidRPr="002F7F1A" w14:paraId="6BFC6D9D" w14:textId="77777777" w:rsidTr="0007096E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E835FE2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10226C8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A96C403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4EA7C81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62B763C3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7B1645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364" w:type="dxa"/>
            <w:gridSpan w:val="2"/>
            <w:vAlign w:val="center"/>
          </w:tcPr>
          <w:p w14:paraId="7D121427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Odds ratio (95% CI)</w:t>
            </w:r>
          </w:p>
        </w:tc>
        <w:tc>
          <w:tcPr>
            <w:tcW w:w="1682" w:type="dxa"/>
            <w:vAlign w:val="center"/>
          </w:tcPr>
          <w:p w14:paraId="399C1A20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34A2FE24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247C57" w:rsidRPr="002F7F1A" w14:paraId="709F0D1E" w14:textId="77777777" w:rsidTr="0007096E">
        <w:trPr>
          <w:trHeight w:val="300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60543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4C477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1DD00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825AF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A9EDD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GSS 20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D5A87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GSS 2010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5386C981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GSS 2012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74ED393E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NZHS 02/03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4BBA087E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NZHS 06/07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3AE4A51D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NZHS 11/12</w:t>
            </w:r>
          </w:p>
        </w:tc>
      </w:tr>
      <w:tr w:rsidR="00247C57" w:rsidRPr="002F7F1A" w14:paraId="6A141CD7" w14:textId="77777777" w:rsidTr="0007096E">
        <w:trPr>
          <w:trHeight w:val="315"/>
        </w:trPr>
        <w:tc>
          <w:tcPr>
            <w:tcW w:w="902" w:type="dxa"/>
            <w:shd w:val="clear" w:color="auto" w:fill="auto"/>
            <w:noWrap/>
            <w:vAlign w:val="center"/>
          </w:tcPr>
          <w:p w14:paraId="20C731F5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14D459CD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185C020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3285D5E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6E92E5DE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89661E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761F5919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2BAA09DF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3549782B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vAlign w:val="center"/>
          </w:tcPr>
          <w:p w14:paraId="5E93E063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247C57" w:rsidRPr="002F7F1A" w14:paraId="4DE98AEC" w14:textId="77777777" w:rsidTr="0007096E">
        <w:trPr>
          <w:trHeight w:val="315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0A34D02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 xml:space="preserve">NZDep 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3CE0498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192FDE9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F237A14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0F0F5871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C099C7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29D84002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681C68F6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24F39636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  <w:tc>
          <w:tcPr>
            <w:tcW w:w="1682" w:type="dxa"/>
            <w:vAlign w:val="center"/>
          </w:tcPr>
          <w:p w14:paraId="2FD65E39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 (ref)</w:t>
            </w:r>
          </w:p>
        </w:tc>
      </w:tr>
      <w:tr w:rsidR="00247C57" w:rsidRPr="002F7F1A" w14:paraId="5E1A0E43" w14:textId="77777777" w:rsidTr="0007096E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3834DE3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Quintil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F4FC240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1DBE15A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B60F3D8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21775726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28 (0.82, 2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5710B0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06 (0.66, 1.72)</w:t>
            </w:r>
          </w:p>
        </w:tc>
        <w:tc>
          <w:tcPr>
            <w:tcW w:w="1682" w:type="dxa"/>
            <w:vAlign w:val="center"/>
          </w:tcPr>
          <w:p w14:paraId="79281F81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09 (0.65, 1.80)</w:t>
            </w:r>
          </w:p>
        </w:tc>
        <w:tc>
          <w:tcPr>
            <w:tcW w:w="1682" w:type="dxa"/>
            <w:vAlign w:val="center"/>
          </w:tcPr>
          <w:p w14:paraId="134D838A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75 (1.13, 2.70)</w:t>
            </w:r>
          </w:p>
        </w:tc>
        <w:tc>
          <w:tcPr>
            <w:tcW w:w="1682" w:type="dxa"/>
            <w:vAlign w:val="center"/>
          </w:tcPr>
          <w:p w14:paraId="1FBBF95C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32 (0.90, 1.93)</w:t>
            </w:r>
          </w:p>
        </w:tc>
        <w:tc>
          <w:tcPr>
            <w:tcW w:w="1682" w:type="dxa"/>
            <w:vAlign w:val="center"/>
          </w:tcPr>
          <w:p w14:paraId="095A090E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80 (0.52, 1.23)</w:t>
            </w:r>
          </w:p>
        </w:tc>
      </w:tr>
      <w:tr w:rsidR="00247C57" w:rsidRPr="002F7F1A" w14:paraId="077F1348" w14:textId="77777777" w:rsidTr="0007096E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8A218AD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D9973BF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2FA4A7E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7089106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2EB0776F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09 (0.70, 1.6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E2B883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29 (0.85, 1.95)</w:t>
            </w:r>
          </w:p>
        </w:tc>
        <w:tc>
          <w:tcPr>
            <w:tcW w:w="1682" w:type="dxa"/>
            <w:vAlign w:val="center"/>
          </w:tcPr>
          <w:p w14:paraId="0ECD559B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42 (0.91, 2.21)</w:t>
            </w:r>
          </w:p>
        </w:tc>
        <w:tc>
          <w:tcPr>
            <w:tcW w:w="1682" w:type="dxa"/>
            <w:vAlign w:val="center"/>
          </w:tcPr>
          <w:p w14:paraId="7659D0E1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53 (0.99, 2.38)</w:t>
            </w:r>
          </w:p>
        </w:tc>
        <w:tc>
          <w:tcPr>
            <w:tcW w:w="1682" w:type="dxa"/>
            <w:vAlign w:val="center"/>
          </w:tcPr>
          <w:p w14:paraId="6EAF4311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82 (1.27, 2.60)</w:t>
            </w:r>
          </w:p>
        </w:tc>
        <w:tc>
          <w:tcPr>
            <w:tcW w:w="1682" w:type="dxa"/>
            <w:vAlign w:val="center"/>
          </w:tcPr>
          <w:p w14:paraId="54ACE2A1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39 (0.94, 2.07)</w:t>
            </w:r>
          </w:p>
        </w:tc>
      </w:tr>
      <w:tr w:rsidR="00247C57" w:rsidRPr="002F7F1A" w14:paraId="185FCD0D" w14:textId="77777777" w:rsidTr="0007096E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1136E00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16FBC5B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699DE67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7F5EC1D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506FCE14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87 (1.18, 2.9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41C249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04 (0.64, 1.68)</w:t>
            </w:r>
          </w:p>
        </w:tc>
        <w:tc>
          <w:tcPr>
            <w:tcW w:w="1682" w:type="dxa"/>
            <w:vAlign w:val="center"/>
          </w:tcPr>
          <w:p w14:paraId="31C74F60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83 (1.18, 2.82)</w:t>
            </w:r>
          </w:p>
        </w:tc>
        <w:tc>
          <w:tcPr>
            <w:tcW w:w="1682" w:type="dxa"/>
            <w:vAlign w:val="center"/>
          </w:tcPr>
          <w:p w14:paraId="463CDC15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74 (1.16, 2.63)</w:t>
            </w:r>
          </w:p>
        </w:tc>
        <w:tc>
          <w:tcPr>
            <w:tcW w:w="1682" w:type="dxa"/>
            <w:vAlign w:val="center"/>
          </w:tcPr>
          <w:p w14:paraId="27D3F30A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75 (1.23, 2.48)</w:t>
            </w:r>
          </w:p>
        </w:tc>
        <w:tc>
          <w:tcPr>
            <w:tcW w:w="1682" w:type="dxa"/>
            <w:vAlign w:val="center"/>
          </w:tcPr>
          <w:p w14:paraId="091F7F35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21 (0.83, 1.78)</w:t>
            </w:r>
          </w:p>
        </w:tc>
      </w:tr>
      <w:tr w:rsidR="00247C57" w:rsidRPr="002F7F1A" w14:paraId="0E4A7CDB" w14:textId="77777777" w:rsidTr="0007096E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E4A396D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089CBEF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16178A5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35E56A4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152E9F6E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03 (0.60, 1.7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A70E3C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96 (0.59, 1.58)</w:t>
            </w:r>
          </w:p>
        </w:tc>
        <w:tc>
          <w:tcPr>
            <w:tcW w:w="1682" w:type="dxa"/>
            <w:vAlign w:val="center"/>
          </w:tcPr>
          <w:p w14:paraId="7BD9F460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1.73 (1.14, 2.63)</w:t>
            </w:r>
          </w:p>
        </w:tc>
        <w:tc>
          <w:tcPr>
            <w:tcW w:w="1682" w:type="dxa"/>
            <w:vAlign w:val="center"/>
          </w:tcPr>
          <w:p w14:paraId="73810C3F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21 (1.45, 3.36)</w:t>
            </w:r>
          </w:p>
        </w:tc>
        <w:tc>
          <w:tcPr>
            <w:tcW w:w="1682" w:type="dxa"/>
            <w:vAlign w:val="center"/>
          </w:tcPr>
          <w:p w14:paraId="38BFB304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00 (1.39, 2.89)</w:t>
            </w:r>
          </w:p>
        </w:tc>
        <w:tc>
          <w:tcPr>
            <w:tcW w:w="1682" w:type="dxa"/>
            <w:vAlign w:val="center"/>
          </w:tcPr>
          <w:p w14:paraId="2D436A1C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2.07 (1.43, 3.01)</w:t>
            </w:r>
          </w:p>
        </w:tc>
      </w:tr>
      <w:tr w:rsidR="00247C57" w:rsidRPr="002F7F1A" w14:paraId="18DE120E" w14:textId="77777777" w:rsidTr="0007096E">
        <w:trPr>
          <w:trHeight w:val="300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9860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8B44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9B3A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CCB8" w14:textId="77777777" w:rsidR="00247C57" w:rsidRPr="002F7F1A" w:rsidRDefault="00247C57" w:rsidP="000709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F7F1A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A814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DD0F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62A76176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4A52E3FA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6900CE2D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5EF284D0" w14:textId="77777777" w:rsidR="00247C57" w:rsidRPr="002F7F1A" w:rsidRDefault="00247C57" w:rsidP="000709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</w:tbl>
    <w:p w14:paraId="3E18883D" w14:textId="77777777" w:rsidR="00247C57" w:rsidRDefault="00247C57" w:rsidP="006A5751"/>
    <w:p w14:paraId="1381F82B" w14:textId="77777777" w:rsidR="006A5751" w:rsidRPr="0049443B" w:rsidRDefault="006A5751" w:rsidP="006A5751">
      <w:r w:rsidRPr="0049443B">
        <w:t>Note: Ethnicity is prioritised in the following order: M</w:t>
      </w:r>
      <w:r w:rsidRPr="0049443B">
        <w:rPr>
          <w:rFonts w:ascii="Calibri" w:eastAsia="Times New Roman" w:hAnsi="Calibri" w:cs="Times New Roman"/>
          <w:color w:val="000000"/>
          <w:lang w:eastAsia="en-NZ"/>
        </w:rPr>
        <w:t>ā</w:t>
      </w:r>
      <w:r w:rsidRPr="0049443B">
        <w:t>ori, Pacific, Asian, European/Other</w:t>
      </w:r>
      <w:r>
        <w:t xml:space="preserve">. </w:t>
      </w:r>
      <w:r w:rsidRPr="00AB2DA6">
        <w:rPr>
          <w:vertAlign w:val="superscript"/>
        </w:rPr>
        <w:t>a</w:t>
      </w:r>
      <w:r w:rsidRPr="0049443B">
        <w:t xml:space="preserve">Māori overseas born are included in the model but data is not shown because of small numbers. </w:t>
      </w:r>
    </w:p>
    <w:p w14:paraId="7C1A4303" w14:textId="77777777" w:rsidR="007F598D" w:rsidRDefault="007F598D"/>
    <w:sectPr w:rsidR="007F598D" w:rsidSect="006A57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751"/>
    <w:rsid w:val="00237DA4"/>
    <w:rsid w:val="00247C57"/>
    <w:rsid w:val="002A5335"/>
    <w:rsid w:val="002D01C6"/>
    <w:rsid w:val="002F7F1A"/>
    <w:rsid w:val="00326FF9"/>
    <w:rsid w:val="00374F63"/>
    <w:rsid w:val="00376DFB"/>
    <w:rsid w:val="00381D6C"/>
    <w:rsid w:val="003933FA"/>
    <w:rsid w:val="003E3AEA"/>
    <w:rsid w:val="00522ADA"/>
    <w:rsid w:val="00593E51"/>
    <w:rsid w:val="005B3C78"/>
    <w:rsid w:val="006A5751"/>
    <w:rsid w:val="006B5F2F"/>
    <w:rsid w:val="00734B10"/>
    <w:rsid w:val="00757A3B"/>
    <w:rsid w:val="0077085D"/>
    <w:rsid w:val="007F598D"/>
    <w:rsid w:val="00900A50"/>
    <w:rsid w:val="00913D87"/>
    <w:rsid w:val="009635BC"/>
    <w:rsid w:val="009F17CB"/>
    <w:rsid w:val="009F23B1"/>
    <w:rsid w:val="00A4620C"/>
    <w:rsid w:val="00A922F9"/>
    <w:rsid w:val="00AF303E"/>
    <w:rsid w:val="00BF0570"/>
    <w:rsid w:val="00CB2B1E"/>
    <w:rsid w:val="00CD4C94"/>
    <w:rsid w:val="00DD0C01"/>
    <w:rsid w:val="00E071BF"/>
    <w:rsid w:val="00EB176E"/>
    <w:rsid w:val="00ED5235"/>
    <w:rsid w:val="00F138A5"/>
    <w:rsid w:val="00F152BB"/>
    <w:rsid w:val="00F50B76"/>
    <w:rsid w:val="00FD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FEBA7F1"/>
  <w15:docId w15:val="{9601732B-7BD5-4795-AAA6-028A568A1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751"/>
    <w:pPr>
      <w:spacing w:after="200" w:line="276" w:lineRule="auto"/>
    </w:pPr>
    <w:rPr>
      <w:lang w:val="mi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i Harris</dc:creator>
  <cp:lastModifiedBy>Ricci Harris</cp:lastModifiedBy>
  <cp:revision>2</cp:revision>
  <dcterms:created xsi:type="dcterms:W3CDTF">2018-04-17T23:09:00Z</dcterms:created>
  <dcterms:modified xsi:type="dcterms:W3CDTF">2018-04-17T23:09:00Z</dcterms:modified>
</cp:coreProperties>
</file>